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D0D982" w14:textId="10AF65CE" w:rsidR="00EC1AD5" w:rsidRPr="008A7779" w:rsidRDefault="004B0ADA">
      <w:pPr>
        <w:pStyle w:val="PaperJAMAPedsetablecaption01"/>
        <w:rPr>
          <w:rFonts w:asciiTheme="minorHAnsi" w:hAnsiTheme="minorHAnsi"/>
          <w:b w:val="0"/>
          <w:bCs w:val="0"/>
        </w:rPr>
      </w:pPr>
      <w:r w:rsidRPr="008A7779">
        <w:rPr>
          <w:rFonts w:asciiTheme="minorHAnsi" w:hAnsiTheme="minorHAnsi"/>
          <w:b w:val="0"/>
          <w:bCs w:val="0"/>
          <w:sz w:val="22"/>
          <w:szCs w:val="22"/>
        </w:rPr>
        <w:t xml:space="preserve">Supplementary </w:t>
      </w:r>
      <w:r w:rsidR="0073094B" w:rsidRPr="008A7779">
        <w:rPr>
          <w:rFonts w:asciiTheme="minorHAnsi" w:hAnsiTheme="minorHAnsi"/>
          <w:b w:val="0"/>
          <w:bCs w:val="0"/>
          <w:sz w:val="22"/>
          <w:szCs w:val="22"/>
        </w:rPr>
        <w:t>Figure</w:t>
      </w:r>
      <w:r w:rsidR="00697467" w:rsidRPr="008A7779">
        <w:rPr>
          <w:rFonts w:asciiTheme="minorHAnsi" w:hAnsiTheme="minorHAnsi"/>
          <w:b w:val="0"/>
          <w:bCs w:val="0"/>
          <w:sz w:val="22"/>
          <w:szCs w:val="22"/>
        </w:rPr>
        <w:t xml:space="preserve"> 1. </w:t>
      </w:r>
      <w:r w:rsidR="00DE6EB2">
        <w:rPr>
          <w:rFonts w:asciiTheme="minorHAnsi" w:hAnsiTheme="minorHAnsi"/>
          <w:b w:val="0"/>
          <w:bCs w:val="0"/>
          <w:sz w:val="22"/>
          <w:szCs w:val="22"/>
        </w:rPr>
        <w:t>E</w:t>
      </w:r>
      <w:r w:rsidR="00697467" w:rsidRPr="008A7779">
        <w:rPr>
          <w:rFonts w:asciiTheme="minorHAnsi" w:hAnsiTheme="minorHAnsi"/>
          <w:b w:val="0"/>
          <w:bCs w:val="0"/>
          <w:sz w:val="22"/>
          <w:szCs w:val="22"/>
        </w:rPr>
        <w:t>ffective dose coefficients</w:t>
      </w:r>
      <w:r w:rsidR="00697467" w:rsidRPr="008A7779">
        <w:rPr>
          <w:rFonts w:asciiTheme="minorHAnsi" w:eastAsia="Courier New" w:hAnsiTheme="minorHAnsi" w:cs="Calibri"/>
          <w:b w:val="0"/>
          <w:bCs w:val="0"/>
          <w:sz w:val="22"/>
          <w:szCs w:val="22"/>
        </w:rPr>
        <w:t xml:space="preserve"> </w:t>
      </w:r>
      <w:r w:rsidR="00697467" w:rsidRPr="008A7779">
        <w:rPr>
          <w:rFonts w:asciiTheme="minorHAnsi" w:hAnsiTheme="minorHAnsi"/>
          <w:b w:val="0"/>
          <w:bCs w:val="0"/>
          <w:sz w:val="22"/>
          <w:szCs w:val="22"/>
        </w:rPr>
        <w:t xml:space="preserve">(in </w:t>
      </w:r>
      <w:r w:rsidR="004602DA" w:rsidRPr="008A7779">
        <w:rPr>
          <w:rFonts w:asciiTheme="minorHAnsi" w:hAnsiTheme="minorHAnsi"/>
          <w:b w:val="0"/>
          <w:bCs w:val="0"/>
          <w:sz w:val="22"/>
          <w:szCs w:val="22"/>
        </w:rPr>
        <w:t>mSv</w:t>
      </w:r>
      <w:r w:rsidR="00697467" w:rsidRPr="008A7779">
        <w:rPr>
          <w:rFonts w:asciiTheme="minorHAnsi" w:hAnsiTheme="minorHAnsi"/>
          <w:b w:val="0"/>
          <w:bCs w:val="0"/>
          <w:sz w:val="22"/>
          <w:szCs w:val="22"/>
        </w:rPr>
        <w:t xml:space="preserve">/mGy-cm) </w:t>
      </w:r>
      <w:r w:rsidR="00697467" w:rsidRPr="008A7779">
        <w:rPr>
          <w:rFonts w:asciiTheme="minorHAnsi" w:eastAsia="Courier New" w:hAnsiTheme="minorHAnsi" w:cs="Calibri"/>
          <w:b w:val="0"/>
          <w:bCs w:val="0"/>
          <w:sz w:val="22"/>
          <w:szCs w:val="22"/>
        </w:rPr>
        <w:t>by body region</w:t>
      </w:r>
      <w:r w:rsidR="00697467" w:rsidRPr="008A7779">
        <w:rPr>
          <w:rFonts w:asciiTheme="minorHAnsi" w:hAnsiTheme="minorHAnsi"/>
          <w:b w:val="0"/>
          <w:bCs w:val="0"/>
          <w:sz w:val="22"/>
          <w:szCs w:val="22"/>
        </w:rPr>
        <w:t xml:space="preserve">, manufacturer, and </w:t>
      </w:r>
      <w:r w:rsidR="00697467" w:rsidRPr="008A7779">
        <w:rPr>
          <w:rFonts w:asciiTheme="minorHAnsi" w:eastAsia="Courier New" w:hAnsiTheme="minorHAnsi" w:cs="Calibri"/>
          <w:b w:val="0"/>
          <w:bCs w:val="0"/>
          <w:sz w:val="22"/>
          <w:szCs w:val="22"/>
        </w:rPr>
        <w:t>patient age</w:t>
      </w:r>
      <w:r w:rsidR="00697467" w:rsidRPr="008A7779">
        <w:rPr>
          <w:rFonts w:asciiTheme="minorHAnsi" w:hAnsiTheme="minorHAnsi"/>
          <w:b w:val="0"/>
          <w:bCs w:val="0"/>
          <w:sz w:val="22"/>
          <w:szCs w:val="22"/>
        </w:rPr>
        <w:t xml:space="preserve">. </w:t>
      </w:r>
    </w:p>
    <w:p w14:paraId="5C355034" w14:textId="77777777" w:rsidR="00EC1AD5" w:rsidRPr="00D243BD" w:rsidRDefault="00EC1AD5">
      <w:pPr>
        <w:pStyle w:val="Papertablecaption01"/>
        <w:rPr>
          <w:rFonts w:asciiTheme="minorHAnsi" w:hAnsiTheme="minorHAnsi"/>
          <w:sz w:val="22"/>
          <w:szCs w:val="22"/>
        </w:rPr>
      </w:pPr>
    </w:p>
    <w:p w14:paraId="7550AB91" w14:textId="41308A0D" w:rsidR="00EC1AD5" w:rsidRPr="00D243BD" w:rsidRDefault="00697467">
      <w:pPr>
        <w:rPr>
          <w:rFonts w:asciiTheme="minorHAnsi" w:hAnsiTheme="minorHAnsi"/>
          <w:sz w:val="20"/>
          <w:szCs w:val="20"/>
        </w:rPr>
      </w:pPr>
      <w:bookmarkStart w:id="0" w:name="_GoBack"/>
      <w:bookmarkEnd w:id="0"/>
      <w:r w:rsidRPr="00D243BD">
        <w:rPr>
          <w:rFonts w:asciiTheme="minorHAnsi" w:hAnsiTheme="minorHAnsi"/>
          <w:sz w:val="20"/>
          <w:szCs w:val="20"/>
        </w:rPr>
        <w:t xml:space="preserve"> </w:t>
      </w:r>
      <w:r w:rsidR="00C34A87">
        <w:rPr>
          <w:rFonts w:asciiTheme="minorHAnsi" w:hAnsiTheme="minorHAnsi"/>
          <w:noProof/>
          <w:sz w:val="20"/>
          <w:szCs w:val="20"/>
        </w:rPr>
        <w:drawing>
          <wp:inline distT="0" distB="0" distL="0" distR="0" wp14:anchorId="553C373B" wp14:editId="1D3624DA">
            <wp:extent cx="6852285" cy="4891405"/>
            <wp:effectExtent l="0" t="0" r="5715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2285" cy="4891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D2CD24" w14:textId="77777777" w:rsidR="00EC1AD5" w:rsidRPr="00D243BD" w:rsidRDefault="00EC1AD5">
      <w:pPr>
        <w:rPr>
          <w:rFonts w:asciiTheme="minorHAnsi" w:hAnsiTheme="minorHAnsi"/>
          <w:sz w:val="20"/>
          <w:szCs w:val="20"/>
        </w:rPr>
      </w:pPr>
    </w:p>
    <w:p w14:paraId="5C14B478" w14:textId="77777777" w:rsidR="00EC1AD5" w:rsidRPr="00D243BD" w:rsidRDefault="00EC1AD5">
      <w:pPr>
        <w:rPr>
          <w:rFonts w:asciiTheme="minorHAnsi" w:hAnsiTheme="minorHAnsi"/>
          <w:sz w:val="20"/>
          <w:szCs w:val="20"/>
        </w:rPr>
      </w:pPr>
    </w:p>
    <w:p w14:paraId="215C49FE" w14:textId="77777777" w:rsidR="00603BC4" w:rsidRPr="00D243BD" w:rsidRDefault="00603BC4">
      <w:pPr>
        <w:rPr>
          <w:rFonts w:asciiTheme="minorHAnsi" w:hAnsiTheme="minorHAnsi"/>
          <w:sz w:val="22"/>
          <w:szCs w:val="22"/>
        </w:rPr>
      </w:pPr>
    </w:p>
    <w:sectPr w:rsidR="00603BC4" w:rsidRPr="00D243BD" w:rsidSect="00D56B0F">
      <w:pgSz w:w="12240" w:h="15840"/>
      <w:pgMar w:top="1080" w:right="720" w:bottom="1080" w:left="720" w:header="0" w:footer="0" w:gutter="0"/>
      <w:cols w:space="720"/>
      <w:formProt w:val="0"/>
      <w:docGrid w:linePitch="326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/>
  <w:defaultTabStop w:val="720"/>
  <w:autoHyphenation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1AD5"/>
    <w:rsid w:val="0000601A"/>
    <w:rsid w:val="00166BFA"/>
    <w:rsid w:val="002A611C"/>
    <w:rsid w:val="002B6C70"/>
    <w:rsid w:val="002F73F1"/>
    <w:rsid w:val="003D1E83"/>
    <w:rsid w:val="00405927"/>
    <w:rsid w:val="00440AFC"/>
    <w:rsid w:val="004602DA"/>
    <w:rsid w:val="004B0ADA"/>
    <w:rsid w:val="0050001D"/>
    <w:rsid w:val="005A2A49"/>
    <w:rsid w:val="005C3182"/>
    <w:rsid w:val="00603BC4"/>
    <w:rsid w:val="00697467"/>
    <w:rsid w:val="006C2186"/>
    <w:rsid w:val="006D0350"/>
    <w:rsid w:val="007273F6"/>
    <w:rsid w:val="0073094B"/>
    <w:rsid w:val="007B45DF"/>
    <w:rsid w:val="0086152B"/>
    <w:rsid w:val="008A7779"/>
    <w:rsid w:val="00905917"/>
    <w:rsid w:val="00925F17"/>
    <w:rsid w:val="009335B4"/>
    <w:rsid w:val="009D442D"/>
    <w:rsid w:val="00A84A66"/>
    <w:rsid w:val="00B72278"/>
    <w:rsid w:val="00B9223E"/>
    <w:rsid w:val="00C34A87"/>
    <w:rsid w:val="00CA7274"/>
    <w:rsid w:val="00CC44D0"/>
    <w:rsid w:val="00CE4C04"/>
    <w:rsid w:val="00D243BD"/>
    <w:rsid w:val="00D56B0F"/>
    <w:rsid w:val="00DE6EB2"/>
    <w:rsid w:val="00E10EDA"/>
    <w:rsid w:val="00E83DA2"/>
    <w:rsid w:val="00EC1AD5"/>
    <w:rsid w:val="00ED0B9F"/>
    <w:rsid w:val="00ED44B2"/>
    <w:rsid w:val="00F52EA4"/>
    <w:rsid w:val="00FD4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3CD1C"/>
  <w15:docId w15:val="{2B09F0BA-7D1C-4FF5-AB4F-E0E3910FF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SimSun" w:hAnsi="Liberation Serif" w:cs="Mangal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Papertablecaption01">
    <w:name w:val="Paper table caption 01"/>
    <w:basedOn w:val="Normal"/>
    <w:qFormat/>
  </w:style>
  <w:style w:type="paragraph" w:customStyle="1" w:styleId="PaperetablecaptionJAMAPeds01">
    <w:name w:val="Paper etable caption JAMA Peds 01"/>
    <w:basedOn w:val="Papertablecaption01"/>
    <w:qFormat/>
    <w:rPr>
      <w:rFonts w:ascii="Arial" w:hAnsi="Arial"/>
    </w:rPr>
  </w:style>
  <w:style w:type="paragraph" w:customStyle="1" w:styleId="PaperJAMAPedsetablecaption01">
    <w:name w:val="Paper JAMA Peds etable caption 01"/>
    <w:basedOn w:val="PaperetablecaptionJAMAPeds01"/>
    <w:qFormat/>
    <w:rPr>
      <w:b/>
      <w:bCs/>
    </w:rPr>
  </w:style>
  <w:style w:type="paragraph" w:customStyle="1" w:styleId="TableNormal1">
    <w:name w:val="Table Normal1"/>
    <w:qFormat/>
    <w:rPr>
      <w:rFonts w:cs="Liberation Serif"/>
    </w:rPr>
  </w:style>
  <w:style w:type="paragraph" w:customStyle="1" w:styleId="Paperabstract1">
    <w:name w:val="Paper abstract 1"/>
    <w:basedOn w:val="Normal"/>
    <w:qFormat/>
    <w:pPr>
      <w:spacing w:before="144" w:after="144"/>
    </w:pPr>
    <w:rPr>
      <w:rFonts w:ascii="Calibri" w:hAnsi="Calibri" w:cs="Times New Roman"/>
    </w:rPr>
  </w:style>
  <w:style w:type="paragraph" w:customStyle="1" w:styleId="Paperheading2">
    <w:name w:val="Paper heading 2"/>
    <w:basedOn w:val="Normal"/>
    <w:qFormat/>
    <w:pPr>
      <w:spacing w:before="288" w:after="144"/>
    </w:pPr>
    <w:rPr>
      <w:rFonts w:ascii="Calibri" w:hAnsi="Calibri"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5927"/>
    <w:rPr>
      <w:rFonts w:ascii="Segoe UI" w:hAnsi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927"/>
    <w:rPr>
      <w:rFonts w:ascii="Segoe UI" w:hAnsi="Segoe UI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2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1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9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4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2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1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3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7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2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8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2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9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Chu, Bill</cp:lastModifiedBy>
  <cp:revision>67</cp:revision>
  <dcterms:created xsi:type="dcterms:W3CDTF">2022-08-08T09:58:00Z</dcterms:created>
  <dcterms:modified xsi:type="dcterms:W3CDTF">2023-01-25T21:36:00Z</dcterms:modified>
  <dc:language>en-US</dc:language>
</cp:coreProperties>
</file>